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AFC8B2" w14:textId="0003EB1A" w:rsidR="005B1996" w:rsidRPr="00295AC1" w:rsidRDefault="005B1996" w:rsidP="005B199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95AC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Pr="00295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0740">
        <w:rPr>
          <w:rFonts w:ascii="Times New Roman" w:hAnsi="Times New Roman" w:cs="Times New Roman"/>
          <w:sz w:val="24"/>
          <w:szCs w:val="24"/>
        </w:rPr>
        <w:t>6</w:t>
      </w:r>
      <w:r w:rsidRPr="00295AC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95AC1">
        <w:rPr>
          <w:rFonts w:ascii="Times New Roman" w:hAnsi="Times New Roman" w:cs="Times New Roman"/>
          <w:sz w:val="24"/>
          <w:szCs w:val="24"/>
        </w:rPr>
        <w:t>Types of intraocular lens for cataract surgery in 2020 according to sex and ag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8"/>
        <w:gridCol w:w="1051"/>
        <w:gridCol w:w="1055"/>
        <w:gridCol w:w="1052"/>
        <w:gridCol w:w="1055"/>
        <w:gridCol w:w="1052"/>
        <w:gridCol w:w="1060"/>
        <w:gridCol w:w="1052"/>
        <w:gridCol w:w="1055"/>
        <w:gridCol w:w="1055"/>
        <w:gridCol w:w="1055"/>
        <w:gridCol w:w="1055"/>
        <w:gridCol w:w="1052"/>
      </w:tblGrid>
      <w:tr w:rsidR="005B1996" w:rsidRPr="00295AC1" w14:paraId="25BC1BCF" w14:textId="77777777" w:rsidTr="00681120">
        <w:trPr>
          <w:trHeight w:val="330"/>
        </w:trPr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0AEA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295AC1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230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79F8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0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D318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</w:tr>
      <w:tr w:rsidR="005B1996" w:rsidRPr="00295AC1" w14:paraId="6D816D4A" w14:textId="77777777" w:rsidTr="00681120">
        <w:trPr>
          <w:trHeight w:val="660"/>
        </w:trPr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90BE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Times New Roman" w:hAnsi="Times New Roman" w:cs="Times New Roman"/>
                <w:kern w:val="0"/>
                <w:szCs w:val="20"/>
              </w:rPr>
              <w:t>Age group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99E0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, N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FD97A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No use of NHI-covered IOLs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, N</w:t>
            </w:r>
            <w:r w:rsidR="00681120"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6F284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Use of NHI-covered IOLs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, N</w:t>
            </w:r>
            <w:r w:rsidR="00681120"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7996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Tota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l, N</w:t>
            </w:r>
            <w:r w:rsidR="00681120"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F3BD8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No use of NHI-covered IOLs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, N</w:t>
            </w:r>
            <w:r w:rsidR="00681120"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7AAD4" w14:textId="77777777" w:rsidR="005B1996" w:rsidRPr="00295AC1" w:rsidRDefault="005B1996" w:rsidP="00C841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Use of NHI-covered IOLs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, N</w:t>
            </w:r>
            <w:r w:rsidR="00681120"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68112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</w:tr>
      <w:tr w:rsidR="00681120" w:rsidRPr="00295AC1" w14:paraId="05254FE3" w14:textId="77777777" w:rsidTr="00681120">
        <w:trPr>
          <w:trHeight w:val="330"/>
        </w:trPr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ADD7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&lt;3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D19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6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834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DFD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67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FDC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8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218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D8A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2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E5A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09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D14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4EF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C42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1.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DA0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C12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8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4ED8F3F3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37672F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25036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8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FFB367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C922001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E298E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3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C11E91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6289A4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6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EB498F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15C6A5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691B39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8461E57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8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06D82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29E52B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1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028BA107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413A291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050871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88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5B6549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9495285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CEFB09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8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255E5C5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6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45CA5C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1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14FF29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6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1A995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7A976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3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0FCFC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0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A2819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A538E6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9.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1229BD75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1AD2A3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0-4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B393AF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,70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D976B3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4FA2A1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,64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2DF59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0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33B35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,05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C74ED3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9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CBE6A65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,55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047CB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31FC2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,08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A4606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81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4142F3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7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563D68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8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612E7EFF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55DED5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5-4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7528D77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0,43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09B9E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.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12E1BE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,50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F0405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1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BE1D70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,93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203C819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8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620074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6,05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C4F2D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.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A5C34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4,5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406CA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90.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3952CE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,54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CE8FC9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9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2E8C30DE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FCAF68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0-5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86120A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1,08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2E0DD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8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ED6D2C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5,08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60903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1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D8A035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,000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2B0288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8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B10AFB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8,57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A32016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0.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B6CCB4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4,35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BF03C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89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60026A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,21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ED8CF0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0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66984001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33B73E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5-5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AD9B0F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9,8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C67DED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2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7DC740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8,36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5D45D5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1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84CC2C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1,46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3DA758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8.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EDAF529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2,59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FC062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4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85D5D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1,17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69B615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8.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7B0BB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1,42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7D14E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1.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53F6BC80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DC4EE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0-6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3CB433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8,66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DE6C6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5.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AF2441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7,06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B2B5D6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4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9AB2EF5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1,60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7352E1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5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E3708D1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2,23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05A248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6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D38FAE9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5,60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FE6D4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7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B2EBD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6,63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F0EC05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2.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4314EFDC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BAA58F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5-6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24974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0,96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CBA567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6.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69545D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0,4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A6539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5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2E221D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0,4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8385E3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4.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5823CA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0,4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5E2EC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6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36880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9,0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0C48E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1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554DA9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1,3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353DB69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8.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3C8D0067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542A4E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0-7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8BD754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1,91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482D0E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7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6F5684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,77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AD23E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1.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0467DA1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7,13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B4E4BE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88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5C1A7A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8,8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4A247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5.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64A3F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,13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F24AC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2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2BF2F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1,69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E1591F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87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6124B902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8554331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5-7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9FF652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4,55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5D74A8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4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F53D97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,92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CA86B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A9E13A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2,62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D66032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94.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94D70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9,59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0AD16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3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40F774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,8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5F3D4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.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BF856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6,76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E6D460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94.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3CF00EA7" w14:textId="77777777" w:rsidTr="00681120">
        <w:trPr>
          <w:trHeight w:val="330"/>
        </w:trPr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8DA779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80-8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02AAAF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7,5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FEE31D5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FFA794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1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0B0B1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DB4F54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6,816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231832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95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082108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4,76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8C16B0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32DC47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,02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39849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.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2A10F0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3,73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7CADF9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95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444947FF" w14:textId="77777777" w:rsidTr="00681120">
        <w:trPr>
          <w:trHeight w:val="345"/>
        </w:trPr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FE00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바탕" w:eastAsia="바탕" w:hAnsi="바탕" w:cs="굴림"/>
                <w:kern w:val="0"/>
                <w:sz w:val="22"/>
              </w:rPr>
            </w:pPr>
            <w:r w:rsidRPr="00295AC1">
              <w:rPr>
                <w:rFonts w:ascii="바탕" w:eastAsia="바탕" w:hAnsi="바탕" w:cs="굴림" w:hint="eastAsia"/>
                <w:kern w:val="0"/>
                <w:sz w:val="22"/>
              </w:rPr>
              <w:t>≥</w:t>
            </w:r>
            <w:r w:rsidRPr="00295AC1">
              <w:rPr>
                <w:rFonts w:ascii="Times New Roman" w:eastAsia="바탕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1DF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,53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7004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.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F06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FDBB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D19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,339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5656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96.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2D6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8,25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CF78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07C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7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7D2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.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660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,97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4BF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96.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681120" w:rsidRPr="00295AC1" w14:paraId="6D19BAB9" w14:textId="77777777" w:rsidTr="00681120">
        <w:trPr>
          <w:trHeight w:val="345"/>
        </w:trPr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ED9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49B2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0B3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A60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78,715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2A99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32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FC4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66,139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3C8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67.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4BCF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F73A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3A4C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158,696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415D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42.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58C3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216,22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11B9" w14:textId="77777777" w:rsidR="00681120" w:rsidRPr="00295AC1" w:rsidRDefault="00681120" w:rsidP="0068112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295AC1">
              <w:rPr>
                <w:rFonts w:ascii="Times New Roman" w:eastAsia="맑은 고딕" w:hAnsi="Times New Roman" w:cs="Times New Roman"/>
                <w:kern w:val="0"/>
                <w:sz w:val="22"/>
              </w:rPr>
              <w:t>57.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</w:tbl>
    <w:p w14:paraId="0F1D4737" w14:textId="77777777" w:rsidR="005B1996" w:rsidRPr="00295AC1" w:rsidRDefault="005B1996" w:rsidP="005B199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141D422" w14:textId="77777777" w:rsidR="00083F23" w:rsidRPr="0064369A" w:rsidRDefault="00083F23" w:rsidP="0064369A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083F23" w:rsidRPr="0064369A" w:rsidSect="001E05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E21E2" w14:textId="77777777" w:rsidR="009D5CA4" w:rsidRDefault="009D5CA4" w:rsidP="00160740">
      <w:pPr>
        <w:spacing w:after="0" w:line="240" w:lineRule="auto"/>
      </w:pPr>
      <w:r>
        <w:separator/>
      </w:r>
    </w:p>
  </w:endnote>
  <w:endnote w:type="continuationSeparator" w:id="0">
    <w:p w14:paraId="630764DE" w14:textId="77777777" w:rsidR="009D5CA4" w:rsidRDefault="009D5CA4" w:rsidP="001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072B4A" w14:textId="77777777" w:rsidR="009D5CA4" w:rsidRDefault="009D5CA4" w:rsidP="00160740">
      <w:pPr>
        <w:spacing w:after="0" w:line="240" w:lineRule="auto"/>
      </w:pPr>
      <w:r>
        <w:separator/>
      </w:r>
    </w:p>
  </w:footnote>
  <w:footnote w:type="continuationSeparator" w:id="0">
    <w:p w14:paraId="01D79E03" w14:textId="77777777" w:rsidR="009D5CA4" w:rsidRDefault="009D5CA4" w:rsidP="00160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A24"/>
    <w:rsid w:val="00083F23"/>
    <w:rsid w:val="00160740"/>
    <w:rsid w:val="001A2A24"/>
    <w:rsid w:val="001E05C7"/>
    <w:rsid w:val="002435DD"/>
    <w:rsid w:val="004B0B66"/>
    <w:rsid w:val="004C562B"/>
    <w:rsid w:val="005036AB"/>
    <w:rsid w:val="005B1996"/>
    <w:rsid w:val="0064369A"/>
    <w:rsid w:val="0067418A"/>
    <w:rsid w:val="00681120"/>
    <w:rsid w:val="009D5CA4"/>
    <w:rsid w:val="00A43042"/>
    <w:rsid w:val="00B646FB"/>
    <w:rsid w:val="00E45382"/>
    <w:rsid w:val="00FE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16878"/>
  <w15:chartTrackingRefBased/>
  <w15:docId w15:val="{F6379F5C-ECA4-4835-A222-55DB6A44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A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0740"/>
  </w:style>
  <w:style w:type="paragraph" w:styleId="a4">
    <w:name w:val="footer"/>
    <w:basedOn w:val="a"/>
    <w:link w:val="Char0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983CF5-C7A3-4F1C-9878-46987D664D7A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jeaho02@outlook.kr</cp:lastModifiedBy>
  <cp:revision>2</cp:revision>
  <dcterms:created xsi:type="dcterms:W3CDTF">2024-05-13T11:10:00Z</dcterms:created>
  <dcterms:modified xsi:type="dcterms:W3CDTF">2024-05-13T11:10:00Z</dcterms:modified>
</cp:coreProperties>
</file>